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807F" w14:textId="77777777" w:rsidR="006B3FF1" w:rsidRPr="006B3FF1" w:rsidRDefault="006B3FF1" w:rsidP="006B3F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51"/>
      <w:bookmarkStart w:id="1" w:name="OLE_LINK52"/>
      <w:r w:rsidRPr="006B3FF1">
        <w:rPr>
          <w:rFonts w:ascii="Times New Roman" w:hAnsi="Times New Roman" w:cs="Times New Roman"/>
          <w:b/>
          <w:sz w:val="24"/>
          <w:szCs w:val="24"/>
        </w:rPr>
        <w:t>T</w:t>
      </w:r>
      <w:r w:rsidRPr="006B3FF1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6B3FF1">
        <w:rPr>
          <w:rFonts w:ascii="Times New Roman" w:hAnsi="Times New Roman" w:cs="Times New Roman"/>
          <w:b/>
          <w:sz w:val="24"/>
          <w:szCs w:val="24"/>
        </w:rPr>
        <w:t>S1</w:t>
      </w:r>
      <w:r w:rsidRPr="006B3FF1">
        <w:rPr>
          <w:rFonts w:ascii="Times New Roman" w:hAnsi="Times New Roman" w:cs="Times New Roman"/>
          <w:bCs/>
          <w:sz w:val="24"/>
          <w:szCs w:val="24"/>
        </w:rPr>
        <w:t>. List</w:t>
      </w:r>
      <w:r w:rsidRPr="006B3FF1">
        <w:rPr>
          <w:rFonts w:ascii="Times New Roman" w:hAnsi="Times New Roman" w:cs="Times New Roman"/>
          <w:sz w:val="24"/>
          <w:szCs w:val="24"/>
        </w:rPr>
        <w:t xml:space="preserve"> of primer sequences used in the study, analyzed using </w:t>
      </w:r>
      <w:proofErr w:type="spellStart"/>
      <w:r w:rsidRPr="006B3FF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B3FF1">
        <w:rPr>
          <w:rFonts w:ascii="Times New Roman" w:hAnsi="Times New Roman" w:cs="Times New Roman"/>
          <w:sz w:val="24"/>
          <w:szCs w:val="24"/>
        </w:rPr>
        <w:t xml:space="preserve">-PCR at 60 </w:t>
      </w:r>
      <w:r w:rsidRPr="006B3FF1">
        <w:rPr>
          <w:rFonts w:ascii="Times New Roman" w:hAnsi="Times New Roman" w:cs="Times New Roman"/>
          <w:bCs/>
          <w:sz w:val="24"/>
          <w:szCs w:val="24"/>
        </w:rPr>
        <w:t>°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8"/>
        <w:gridCol w:w="6278"/>
      </w:tblGrid>
      <w:tr w:rsidR="006B3FF1" w:rsidRPr="006B3FF1" w14:paraId="15618C24" w14:textId="77777777" w:rsidTr="006B3FF1">
        <w:trPr>
          <w:trHeight w:val="472"/>
        </w:trPr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258B6A38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bCs/>
                <w:sz w:val="24"/>
                <w:szCs w:val="24"/>
              </w:rPr>
              <w:t>Primers</w:t>
            </w:r>
          </w:p>
        </w:tc>
        <w:tc>
          <w:tcPr>
            <w:tcW w:w="3478" w:type="pct"/>
            <w:tcBorders>
              <w:top w:val="single" w:sz="4" w:space="0" w:color="auto"/>
              <w:bottom w:val="single" w:sz="4" w:space="0" w:color="auto"/>
            </w:tcBorders>
          </w:tcPr>
          <w:p w14:paraId="7076B744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bCs/>
                <w:sz w:val="24"/>
                <w:szCs w:val="24"/>
              </w:rPr>
              <w:t>Sequence (5′–3′)</w:t>
            </w:r>
          </w:p>
        </w:tc>
      </w:tr>
      <w:tr w:rsidR="006B3FF1" w:rsidRPr="006B3FF1" w14:paraId="041E3833" w14:textId="77777777" w:rsidTr="006B3FF1">
        <w:trPr>
          <w:trHeight w:val="368"/>
        </w:trPr>
        <w:tc>
          <w:tcPr>
            <w:tcW w:w="1522" w:type="pct"/>
            <w:tcBorders>
              <w:top w:val="single" w:sz="4" w:space="0" w:color="auto"/>
            </w:tcBorders>
          </w:tcPr>
          <w:p w14:paraId="5A49EBDC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Tnfrsf17-Fw</w:t>
            </w:r>
          </w:p>
          <w:p w14:paraId="60EA4C42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Tnfrsf17-Rv</w:t>
            </w:r>
          </w:p>
          <w:p w14:paraId="177C6B0D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IL-11-Fw</w:t>
            </w:r>
          </w:p>
        </w:tc>
        <w:tc>
          <w:tcPr>
            <w:tcW w:w="3478" w:type="pct"/>
            <w:tcBorders>
              <w:top w:val="single" w:sz="4" w:space="0" w:color="auto"/>
            </w:tcBorders>
          </w:tcPr>
          <w:p w14:paraId="1B239ADB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TGACTATGGCAAGGGTATG</w:t>
            </w:r>
          </w:p>
          <w:p w14:paraId="3FF881D3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CTTCACATCCCACCAATTAGA</w:t>
            </w:r>
          </w:p>
          <w:p w14:paraId="3B995352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CTCACCTGTGGCTTATTT</w:t>
            </w:r>
          </w:p>
        </w:tc>
      </w:tr>
      <w:tr w:rsidR="006B3FF1" w:rsidRPr="006B3FF1" w14:paraId="787066DC" w14:textId="77777777" w:rsidTr="006B3FF1">
        <w:trPr>
          <w:trHeight w:val="368"/>
        </w:trPr>
        <w:tc>
          <w:tcPr>
            <w:tcW w:w="1522" w:type="pct"/>
          </w:tcPr>
          <w:p w14:paraId="165EB3FA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IL-11-Rv</w:t>
            </w:r>
          </w:p>
        </w:tc>
        <w:tc>
          <w:tcPr>
            <w:tcW w:w="3478" w:type="pct"/>
          </w:tcPr>
          <w:p w14:paraId="4A2B412E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TGAGGAAGACACTGTGAATAG</w:t>
            </w:r>
          </w:p>
        </w:tc>
      </w:tr>
      <w:tr w:rsidR="006B3FF1" w:rsidRPr="006B3FF1" w14:paraId="7B225BD7" w14:textId="77777777" w:rsidTr="006B3FF1">
        <w:trPr>
          <w:trHeight w:val="368"/>
        </w:trPr>
        <w:tc>
          <w:tcPr>
            <w:tcW w:w="1522" w:type="pct"/>
          </w:tcPr>
          <w:p w14:paraId="0B270E5F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Rasd1-Fw</w:t>
            </w:r>
          </w:p>
        </w:tc>
        <w:tc>
          <w:tcPr>
            <w:tcW w:w="3478" w:type="pct"/>
          </w:tcPr>
          <w:p w14:paraId="745EFD25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CTCACCTGTGGCTTATTT</w:t>
            </w:r>
          </w:p>
        </w:tc>
      </w:tr>
      <w:tr w:rsidR="006B3FF1" w:rsidRPr="006B3FF1" w14:paraId="455097A7" w14:textId="77777777" w:rsidTr="006B3FF1">
        <w:trPr>
          <w:trHeight w:val="368"/>
        </w:trPr>
        <w:tc>
          <w:tcPr>
            <w:tcW w:w="1522" w:type="pct"/>
          </w:tcPr>
          <w:p w14:paraId="702A3A6B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Rasd1-Rv</w:t>
            </w:r>
          </w:p>
        </w:tc>
        <w:tc>
          <w:tcPr>
            <w:tcW w:w="3478" w:type="pct"/>
          </w:tcPr>
          <w:p w14:paraId="1F1009B1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TGAGGAAGACACTGTGAATAG</w:t>
            </w:r>
          </w:p>
        </w:tc>
      </w:tr>
      <w:tr w:rsidR="006B3FF1" w:rsidRPr="006B3FF1" w14:paraId="2CC830CF" w14:textId="77777777" w:rsidTr="006B3FF1">
        <w:trPr>
          <w:trHeight w:val="368"/>
        </w:trPr>
        <w:tc>
          <w:tcPr>
            <w:tcW w:w="1522" w:type="pct"/>
          </w:tcPr>
          <w:p w14:paraId="3FD6BF07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6B3FF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bookmarkEnd w:id="2"/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3478" w:type="pct"/>
          </w:tcPr>
          <w:p w14:paraId="2C6B55D2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GCCATAGCCCATGATTT</w:t>
            </w:r>
          </w:p>
        </w:tc>
      </w:tr>
      <w:tr w:rsidR="006B3FF1" w:rsidRPr="006B3FF1" w14:paraId="67FD4CF5" w14:textId="77777777" w:rsidTr="006B3FF1">
        <w:trPr>
          <w:trHeight w:val="368"/>
        </w:trPr>
        <w:tc>
          <w:tcPr>
            <w:tcW w:w="1522" w:type="pct"/>
          </w:tcPr>
          <w:p w14:paraId="17052EAC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6B3FF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bookmarkEnd w:id="3"/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3478" w:type="pct"/>
          </w:tcPr>
          <w:p w14:paraId="3CDC3C2D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CCTGCTTGACGATCCTTATC</w:t>
            </w:r>
          </w:p>
        </w:tc>
      </w:tr>
      <w:tr w:rsidR="006B3FF1" w:rsidRPr="006B3FF1" w14:paraId="298C91C2" w14:textId="77777777" w:rsidTr="006B3FF1">
        <w:trPr>
          <w:trHeight w:val="368"/>
        </w:trPr>
        <w:tc>
          <w:tcPr>
            <w:tcW w:w="1522" w:type="pct"/>
          </w:tcPr>
          <w:p w14:paraId="7B7E3F32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Lair1-Fw</w:t>
            </w:r>
          </w:p>
        </w:tc>
        <w:tc>
          <w:tcPr>
            <w:tcW w:w="3478" w:type="pct"/>
          </w:tcPr>
          <w:p w14:paraId="354B6C75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CCACCAAATGCTTCTCT</w:t>
            </w:r>
          </w:p>
        </w:tc>
      </w:tr>
      <w:tr w:rsidR="006B3FF1" w:rsidRPr="006B3FF1" w14:paraId="7A147140" w14:textId="77777777" w:rsidTr="006B3FF1">
        <w:trPr>
          <w:trHeight w:val="368"/>
        </w:trPr>
        <w:tc>
          <w:tcPr>
            <w:tcW w:w="1522" w:type="pct"/>
          </w:tcPr>
          <w:p w14:paraId="10C07D5F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Lair1-Rv</w:t>
            </w:r>
          </w:p>
        </w:tc>
        <w:tc>
          <w:tcPr>
            <w:tcW w:w="3478" w:type="pct"/>
          </w:tcPr>
          <w:p w14:paraId="43965A56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TCTTTCCAAGGGCTGATAC</w:t>
            </w:r>
          </w:p>
        </w:tc>
      </w:tr>
      <w:tr w:rsidR="006B3FF1" w:rsidRPr="006B3FF1" w14:paraId="1952C4D7" w14:textId="77777777" w:rsidTr="006B3FF1">
        <w:trPr>
          <w:trHeight w:val="368"/>
        </w:trPr>
        <w:tc>
          <w:tcPr>
            <w:tcW w:w="1522" w:type="pct"/>
          </w:tcPr>
          <w:p w14:paraId="7D49A68C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iR-676</w:t>
            </w:r>
          </w:p>
        </w:tc>
        <w:tc>
          <w:tcPr>
            <w:tcW w:w="3478" w:type="pct"/>
          </w:tcPr>
          <w:p w14:paraId="0D874445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CCGTCCTGAGCTTGTCGAGCT</w:t>
            </w:r>
          </w:p>
        </w:tc>
      </w:tr>
      <w:tr w:rsidR="006B3FF1" w:rsidRPr="006B3FF1" w14:paraId="1F42DD5A" w14:textId="77777777" w:rsidTr="006B3FF1">
        <w:trPr>
          <w:trHeight w:val="368"/>
        </w:trPr>
        <w:tc>
          <w:tcPr>
            <w:tcW w:w="1522" w:type="pct"/>
          </w:tcPr>
          <w:p w14:paraId="1756214F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iR-2424</w:t>
            </w:r>
          </w:p>
        </w:tc>
        <w:tc>
          <w:tcPr>
            <w:tcW w:w="3478" w:type="pct"/>
          </w:tcPr>
          <w:p w14:paraId="5E4885D3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ACAGATCTTTGGTAATCTGATGGCT</w:t>
            </w:r>
          </w:p>
        </w:tc>
      </w:tr>
      <w:tr w:rsidR="006B3FF1" w:rsidRPr="006B3FF1" w14:paraId="04BEA0CC" w14:textId="77777777" w:rsidTr="006B3FF1">
        <w:trPr>
          <w:trHeight w:val="368"/>
        </w:trPr>
        <w:tc>
          <w:tcPr>
            <w:tcW w:w="1522" w:type="pct"/>
          </w:tcPr>
          <w:p w14:paraId="6332762C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iR-1247-5</w:t>
            </w:r>
            <w:r w:rsidRPr="006B3FF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3478" w:type="pct"/>
          </w:tcPr>
          <w:p w14:paraId="21EC63D5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ACCCGTCCCGTTCGTCCCCGGA</w:t>
            </w:r>
          </w:p>
        </w:tc>
      </w:tr>
      <w:tr w:rsidR="006B3FF1" w:rsidRPr="006B3FF1" w14:paraId="7BFFFE7A" w14:textId="77777777" w:rsidTr="006B3FF1">
        <w:trPr>
          <w:trHeight w:val="368"/>
        </w:trPr>
        <w:tc>
          <w:tcPr>
            <w:tcW w:w="1522" w:type="pct"/>
          </w:tcPr>
          <w:p w14:paraId="202B715A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iR-3590-3p</w:t>
            </w:r>
          </w:p>
        </w:tc>
        <w:tc>
          <w:tcPr>
            <w:tcW w:w="3478" w:type="pct"/>
          </w:tcPr>
          <w:p w14:paraId="3DA848DC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TAGCACAATGTGAAAAGAGCTCT</w:t>
            </w:r>
          </w:p>
        </w:tc>
      </w:tr>
      <w:tr w:rsidR="006B3FF1" w:rsidRPr="006B3FF1" w14:paraId="0CD1110F" w14:textId="77777777" w:rsidTr="006B3FF1">
        <w:trPr>
          <w:trHeight w:val="368"/>
        </w:trPr>
        <w:tc>
          <w:tcPr>
            <w:tcW w:w="1522" w:type="pct"/>
          </w:tcPr>
          <w:p w14:paraId="26D2975E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iR-9995-3p</w:t>
            </w:r>
          </w:p>
        </w:tc>
        <w:tc>
          <w:tcPr>
            <w:tcW w:w="3478" w:type="pct"/>
          </w:tcPr>
          <w:p w14:paraId="7805AD2A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ATCTCGGTGGAACCTCCA</w:t>
            </w:r>
          </w:p>
        </w:tc>
      </w:tr>
      <w:tr w:rsidR="006B3FF1" w:rsidRPr="006B3FF1" w14:paraId="39CBFD64" w14:textId="77777777" w:rsidTr="006B3FF1">
        <w:trPr>
          <w:trHeight w:val="368"/>
        </w:trPr>
        <w:tc>
          <w:tcPr>
            <w:tcW w:w="1522" w:type="pct"/>
          </w:tcPr>
          <w:p w14:paraId="4B881609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199-F</w:t>
            </w:r>
            <w:r w:rsidRPr="006B3FF1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3478" w:type="pct"/>
          </w:tcPr>
          <w:p w14:paraId="3EC229D7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TGGTGCTTGTGCCTTTAC</w:t>
            </w:r>
          </w:p>
        </w:tc>
      </w:tr>
      <w:tr w:rsidR="006B3FF1" w:rsidRPr="006B3FF1" w14:paraId="4D2F0FC4" w14:textId="77777777" w:rsidTr="006B3FF1">
        <w:trPr>
          <w:trHeight w:val="368"/>
        </w:trPr>
        <w:tc>
          <w:tcPr>
            <w:tcW w:w="1522" w:type="pct"/>
          </w:tcPr>
          <w:p w14:paraId="61C4A876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199-R</w:t>
            </w:r>
            <w:r w:rsidRPr="006B3FF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3478" w:type="pct"/>
          </w:tcPr>
          <w:p w14:paraId="507FAD7A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CTCACCCAACGGAAGGA</w:t>
            </w:r>
          </w:p>
        </w:tc>
      </w:tr>
      <w:tr w:rsidR="006B3FF1" w:rsidRPr="006B3FF1" w14:paraId="418FB9E3" w14:textId="77777777" w:rsidTr="006B3FF1">
        <w:trPr>
          <w:trHeight w:val="386"/>
        </w:trPr>
        <w:tc>
          <w:tcPr>
            <w:tcW w:w="1522" w:type="pct"/>
            <w:tcBorders>
              <w:bottom w:val="single" w:sz="4" w:space="0" w:color="auto"/>
            </w:tcBorders>
          </w:tcPr>
          <w:p w14:paraId="217CA201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"/>
            <w:bookmarkStart w:id="5" w:name="OLE_LINK6"/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11560-Fw</w:t>
            </w:r>
            <w:bookmarkEnd w:id="4"/>
            <w:bookmarkEnd w:id="5"/>
          </w:p>
          <w:p w14:paraId="455FC4FF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11560-Rv</w:t>
            </w:r>
          </w:p>
          <w:p w14:paraId="0615532A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11559-Fw</w:t>
            </w:r>
          </w:p>
          <w:p w14:paraId="7B2434A4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11559-Rv</w:t>
            </w:r>
          </w:p>
          <w:p w14:paraId="3704753C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30244-Fw</w:t>
            </w:r>
          </w:p>
          <w:p w14:paraId="411249CD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30244-Rv</w:t>
            </w:r>
          </w:p>
          <w:p w14:paraId="75A6107E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STRG.15160-Fw</w:t>
            </w:r>
          </w:p>
          <w:p w14:paraId="7ED39580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MSTRG.15160-Rv</w:t>
            </w:r>
          </w:p>
        </w:tc>
        <w:tc>
          <w:tcPr>
            <w:tcW w:w="3478" w:type="pct"/>
            <w:tcBorders>
              <w:bottom w:val="single" w:sz="4" w:space="0" w:color="auto"/>
            </w:tcBorders>
          </w:tcPr>
          <w:p w14:paraId="161B46B7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CTCGTACTGAGCAGGATTA</w:t>
            </w:r>
          </w:p>
          <w:p w14:paraId="2F748DA8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GAACGTGAGCTGGGTTTAG</w:t>
            </w:r>
          </w:p>
          <w:p w14:paraId="256B4232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CTCCAGAGGTCCTGAGTTT</w:t>
            </w:r>
          </w:p>
          <w:p w14:paraId="1ED73BAD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CTTCAGACACACCAGAAGAAG</w:t>
            </w:r>
          </w:p>
          <w:p w14:paraId="42192893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TTAGAGGCGTTCAGTCATAATC</w:t>
            </w:r>
          </w:p>
          <w:p w14:paraId="5A36693D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CCGCAGGTTCAGACATTT</w:t>
            </w:r>
          </w:p>
          <w:p w14:paraId="74704131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GCCGCTTTACCCATATT</w:t>
            </w:r>
          </w:p>
          <w:p w14:paraId="1181F48F" w14:textId="77777777" w:rsidR="006B3FF1" w:rsidRPr="006B3FF1" w:rsidRDefault="006B3FF1" w:rsidP="006B3F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FF1">
              <w:rPr>
                <w:rFonts w:ascii="Times New Roman" w:hAnsi="Times New Roman" w:cs="Times New Roman"/>
                <w:sz w:val="24"/>
                <w:szCs w:val="24"/>
              </w:rPr>
              <w:t>CCTCAACACCTGTGAGTTTC</w:t>
            </w:r>
          </w:p>
        </w:tc>
      </w:tr>
    </w:tbl>
    <w:p w14:paraId="3C89B351" w14:textId="41DB0C30" w:rsidR="00E0080A" w:rsidRPr="00E712AF" w:rsidRDefault="006B3FF1" w:rsidP="006B3F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B3FF1">
        <w:rPr>
          <w:rFonts w:ascii="Times New Roman" w:hAnsi="Times New Roman" w:cs="Times New Roman"/>
          <w:sz w:val="24"/>
          <w:szCs w:val="24"/>
        </w:rPr>
        <w:lastRenderedPageBreak/>
        <w:t>qRT</w:t>
      </w:r>
      <w:proofErr w:type="spellEnd"/>
      <w:r w:rsidRPr="006B3FF1">
        <w:rPr>
          <w:rFonts w:ascii="Times New Roman" w:hAnsi="Times New Roman" w:cs="Times New Roman"/>
          <w:sz w:val="24"/>
          <w:szCs w:val="24"/>
        </w:rPr>
        <w:t>-PCR, quantitative reverse transcription polymerase chain reaction</w:t>
      </w:r>
    </w:p>
    <w:sectPr w:rsidR="00E0080A" w:rsidRPr="00E712AF" w:rsidSect="006B3FF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FF1"/>
    <w:rsid w:val="002A4BBD"/>
    <w:rsid w:val="006B3FF1"/>
    <w:rsid w:val="007A3566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98D31"/>
  <w15:chartTrackingRefBased/>
  <w15:docId w15:val="{79798C02-AD2B-43D6-9A35-7190C5C04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77</Characters>
  <Application>Microsoft Office Word</Application>
  <DocSecurity>0</DocSecurity>
  <Lines>12</Lines>
  <Paragraphs>3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4-10T19:31:00Z</dcterms:created>
  <dcterms:modified xsi:type="dcterms:W3CDTF">2023-04-10T19:31:00Z</dcterms:modified>
</cp:coreProperties>
</file>